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410" w:rsidRPr="00D47B17" w:rsidRDefault="00A65410" w:rsidP="00A65410">
      <w:pPr>
        <w:tabs>
          <w:tab w:val="left" w:pos="4395"/>
        </w:tabs>
        <w:rPr>
          <w:rFonts w:ascii="Times New Roman" w:hAnsi="Times New Roman"/>
          <w:sz w:val="20"/>
          <w:szCs w:val="20"/>
          <w:lang w:val="en-IE"/>
        </w:rPr>
      </w:pPr>
      <w:r>
        <w:rPr>
          <w:rFonts w:ascii="Times New Roman" w:hAnsi="Times New Roman"/>
          <w:b/>
          <w:sz w:val="20"/>
          <w:szCs w:val="20"/>
          <w:lang w:val="en-IE"/>
        </w:rPr>
        <w:t>Additional file 4: Table S3</w:t>
      </w:r>
      <w:r w:rsidRPr="008A51C4">
        <w:rPr>
          <w:rFonts w:ascii="Times New Roman" w:hAnsi="Times New Roman"/>
          <w:b/>
          <w:sz w:val="20"/>
          <w:szCs w:val="20"/>
          <w:lang w:val="en-IE"/>
        </w:rPr>
        <w:t>.</w:t>
      </w:r>
      <w:r>
        <w:rPr>
          <w:rFonts w:ascii="Times New Roman" w:hAnsi="Times New Roman"/>
          <w:sz w:val="20"/>
          <w:szCs w:val="20"/>
          <w:lang w:val="en-IE"/>
        </w:rPr>
        <w:t xml:space="preserve"> </w:t>
      </w:r>
      <w:r w:rsidRPr="00D47B17">
        <w:rPr>
          <w:rFonts w:ascii="Times New Roman" w:hAnsi="Times New Roman"/>
          <w:sz w:val="20"/>
          <w:szCs w:val="20"/>
          <w:lang w:val="en-IE"/>
        </w:rPr>
        <w:t>Growth conditions of NB human cell lines.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3685"/>
      </w:tblGrid>
      <w:tr w:rsidR="00A65410" w:rsidRPr="00703A80" w:rsidTr="00AE66CB">
        <w:trPr>
          <w:trHeight w:val="216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  <w:lang w:val="en-IE"/>
              </w:rPr>
              <w:t>Complete medium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  <w:lang w:val="en-IE"/>
              </w:rPr>
              <w:t>Serum-free medium</w:t>
            </w:r>
          </w:p>
        </w:tc>
      </w:tr>
      <w:tr w:rsidR="00A65410" w:rsidRPr="00703A80" w:rsidTr="00AE66CB">
        <w:trPr>
          <w:trHeight w:val="553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Iscove's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Modified Dulbecco's Medium (IMDM;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Gibc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Therm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Fisher Scientific Inc., Waltham, MA, USA).</w:t>
            </w:r>
          </w:p>
        </w:tc>
        <w:tc>
          <w:tcPr>
            <w:tcW w:w="3685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Iscove's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Modified Dulbecco's Medium (IMDM;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Gibc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Therm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Fisher Scientific Inc., Waltham, MA, USA).</w:t>
            </w:r>
          </w:p>
        </w:tc>
      </w:tr>
      <w:tr w:rsidR="00A65410" w:rsidRPr="00703A80" w:rsidTr="00AE66CB">
        <w:trPr>
          <w:trHeight w:val="553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 xml:space="preserve">10% Fetal bovine serum (FBS;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Gibc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Therm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Fisher Scientific Inc.).</w:t>
            </w:r>
          </w:p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 xml:space="preserve">F-12 (F-12 Nutrient Mix,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GlutaMAX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™;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Gibc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Therm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Fisher Scientific)</w:t>
            </w:r>
          </w:p>
        </w:tc>
      </w:tr>
      <w:tr w:rsidR="00A65410" w:rsidRPr="00703A80" w:rsidTr="00AE66CB">
        <w:trPr>
          <w:trHeight w:val="553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 xml:space="preserve">Insulin-transferrin-selenium (ITS;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ibc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;</w:t>
            </w:r>
            <w:r w:rsidRPr="00703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Therm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Fisher Scientific, Inc.).</w:t>
            </w:r>
          </w:p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 xml:space="preserve">Insulin-transferrin-selenium (ITS;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ibc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;</w:t>
            </w:r>
            <w:r w:rsidRPr="00703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Therm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Fisher Scientific, Inc.).</w:t>
            </w:r>
          </w:p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IE"/>
              </w:rPr>
            </w:pPr>
          </w:p>
        </w:tc>
      </w:tr>
      <w:tr w:rsidR="00A65410" w:rsidRPr="00703A80" w:rsidTr="00AE66CB">
        <w:trPr>
          <w:trHeight w:val="553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100 U/mL penicillin/100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μg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>/mL streptomycin (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Gibc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Therm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Fisher Scientific Inc.).</w:t>
            </w:r>
            <w:proofErr w:type="gramEnd"/>
          </w:p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proofErr w:type="gramStart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100 U/mL penicillin/100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μg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>/mL streptomycin (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Gibc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Thermo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Fisher Scientific Inc.).</w:t>
            </w:r>
            <w:proofErr w:type="gramEnd"/>
          </w:p>
        </w:tc>
      </w:tr>
      <w:tr w:rsidR="00A65410" w:rsidRPr="00703A80" w:rsidTr="00AE66CB">
        <w:trPr>
          <w:trHeight w:val="553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Plasmocin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Ibian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Technologies, S.L., Zaragoza, Spain) to prevent mycoplasma contamination.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65410" w:rsidRPr="00703A80" w:rsidRDefault="00A65410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Plasmocin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Ibian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Technologies, S.L., Zaragoza, Spain) to prevent mycoplasma contamination.</w:t>
            </w:r>
          </w:p>
        </w:tc>
      </w:tr>
    </w:tbl>
    <w:p w:rsidR="00A65410" w:rsidRDefault="00A65410" w:rsidP="00A65410">
      <w:pPr>
        <w:tabs>
          <w:tab w:val="left" w:pos="4395"/>
        </w:tabs>
        <w:rPr>
          <w:rFonts w:ascii="Times New Roman" w:hAnsi="Times New Roman"/>
          <w:sz w:val="20"/>
          <w:szCs w:val="20"/>
          <w:lang w:val="en-IE"/>
        </w:rPr>
      </w:pPr>
    </w:p>
    <w:p w:rsidR="00A65410" w:rsidRPr="00BD491F" w:rsidRDefault="00A65410" w:rsidP="00A65410">
      <w:pPr>
        <w:rPr>
          <w:lang w:val="en-IE"/>
        </w:rPr>
      </w:pPr>
    </w:p>
    <w:p w:rsidR="00AF7668" w:rsidRDefault="00AF7668">
      <w:bookmarkStart w:id="0" w:name="_GoBack"/>
      <w:bookmarkEnd w:id="0"/>
    </w:p>
    <w:sectPr w:rsidR="00AF76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410"/>
    <w:rsid w:val="004A765F"/>
    <w:rsid w:val="00A65410"/>
    <w:rsid w:val="00AF7668"/>
    <w:rsid w:val="00E0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4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41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0T03:56:00Z</dcterms:created>
  <dcterms:modified xsi:type="dcterms:W3CDTF">2019-05-10T03:56:00Z</dcterms:modified>
</cp:coreProperties>
</file>